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1AA9" w:rsidRPr="00853E53" w:rsidRDefault="009B3882" w:rsidP="00321AA9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lang w:val="en-US"/>
        </w:rPr>
        <w:t>S2</w:t>
      </w:r>
      <w:r w:rsidR="00321AA9" w:rsidRPr="00853E53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F77411">
        <w:rPr>
          <w:rFonts w:ascii="Times New Roman" w:hAnsi="Times New Roman" w:cs="Times New Roman"/>
          <w:b/>
          <w:sz w:val="24"/>
          <w:lang w:val="en-US"/>
        </w:rPr>
        <w:t>Table.</w:t>
      </w:r>
      <w:proofErr w:type="gramEnd"/>
      <w:r w:rsidR="00F77411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321AA9" w:rsidRPr="00853E53">
        <w:rPr>
          <w:rFonts w:ascii="Times New Roman" w:hAnsi="Times New Roman" w:cs="Times New Roman"/>
          <w:b/>
          <w:sz w:val="24"/>
          <w:lang w:val="en-US"/>
        </w:rPr>
        <w:t>Clinically Meaningful Improvement on the FSQ and SBQ Scores at Post-</w:t>
      </w:r>
      <w:bookmarkStart w:id="0" w:name="_GoBack"/>
      <w:r w:rsidR="00D14879">
        <w:rPr>
          <w:rFonts w:ascii="Times New Roman" w:hAnsi="Times New Roman" w:cs="Times New Roman"/>
          <w:b/>
          <w:sz w:val="24"/>
          <w:lang w:val="en-US"/>
        </w:rPr>
        <w:t xml:space="preserve">treatment, 3- </w:t>
      </w:r>
      <w:r w:rsidR="00321AA9" w:rsidRPr="009B3882">
        <w:rPr>
          <w:rFonts w:ascii="Times New Roman" w:hAnsi="Times New Roman" w:cs="Times New Roman"/>
          <w:b/>
          <w:sz w:val="24"/>
          <w:lang w:val="en-US"/>
        </w:rPr>
        <w:t>and</w:t>
      </w:r>
      <w:r w:rsidR="00D14879">
        <w:rPr>
          <w:rFonts w:ascii="Times New Roman" w:hAnsi="Times New Roman" w:cs="Times New Roman"/>
          <w:b/>
          <w:sz w:val="24"/>
          <w:lang w:val="en-US"/>
        </w:rPr>
        <w:t xml:space="preserve"> 6-month follow-</w:t>
      </w:r>
      <w:r w:rsidR="00321AA9" w:rsidRPr="00853E53">
        <w:rPr>
          <w:rFonts w:ascii="Times New Roman" w:hAnsi="Times New Roman" w:cs="Times New Roman"/>
          <w:b/>
          <w:sz w:val="24"/>
          <w:lang w:val="en-US"/>
        </w:rPr>
        <w:t xml:space="preserve">up.  </w:t>
      </w:r>
    </w:p>
    <w:tbl>
      <w:tblPr>
        <w:tblW w:w="87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3"/>
        <w:gridCol w:w="1326"/>
        <w:gridCol w:w="1160"/>
        <w:gridCol w:w="203"/>
        <w:gridCol w:w="1160"/>
        <w:gridCol w:w="1160"/>
        <w:gridCol w:w="203"/>
        <w:gridCol w:w="1160"/>
        <w:gridCol w:w="1160"/>
      </w:tblGrid>
      <w:tr w:rsidR="00321AA9" w:rsidRPr="00321AA9" w:rsidTr="00401C76">
        <w:trPr>
          <w:trHeight w:val="301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AA9" w:rsidRPr="00853E53" w:rsidRDefault="00321AA9" w:rsidP="00401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        </w:t>
            </w:r>
            <w:r w:rsidRPr="00321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treatment</w:t>
            </w:r>
          </w:p>
        </w:tc>
        <w:tc>
          <w:tcPr>
            <w:tcW w:w="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9B3882" w:rsidRDefault="00321AA9" w:rsidP="00401C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8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3-month FU</w:t>
            </w:r>
            <w:r w:rsidRPr="009B388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6-month FU</w:t>
            </w:r>
            <w:r w:rsidRPr="00321AA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321AA9" w:rsidRPr="00321AA9" w:rsidTr="00401C76">
        <w:trPr>
          <w:trHeight w:val="301"/>
        </w:trPr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b/>
                <w:sz w:val="20"/>
                <w:szCs w:val="20"/>
              </w:rPr>
              <w:t>Measures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V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E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9B3882" w:rsidRDefault="00321AA9" w:rsidP="00401C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8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V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9B3882" w:rsidRDefault="00321AA9" w:rsidP="00401C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8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E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V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E</w:t>
            </w:r>
          </w:p>
        </w:tc>
      </w:tr>
      <w:tr w:rsidR="00321AA9" w:rsidRPr="00321AA9" w:rsidTr="00401C76">
        <w:trPr>
          <w:trHeight w:val="301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SQ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9B3882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9B3882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AA9" w:rsidRPr="00321AA9" w:rsidTr="00401C76">
        <w:trPr>
          <w:trHeight w:val="301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Recover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27(87.1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29(90.6%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9B3882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882">
              <w:rPr>
                <w:rFonts w:ascii="Times New Roman" w:hAnsi="Times New Roman" w:cs="Times New Roman"/>
                <w:sz w:val="20"/>
                <w:szCs w:val="20"/>
              </w:rPr>
              <w:t>27(87.1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9B3882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882">
              <w:rPr>
                <w:rFonts w:ascii="Times New Roman" w:hAnsi="Times New Roman" w:cs="Times New Roman"/>
                <w:sz w:val="20"/>
                <w:szCs w:val="20"/>
              </w:rPr>
              <w:t>24(75.0%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24(77.4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25(78.1%)</w:t>
            </w:r>
          </w:p>
        </w:tc>
      </w:tr>
      <w:tr w:rsidR="00321AA9" w:rsidRPr="00321AA9" w:rsidTr="00401C76">
        <w:trPr>
          <w:trHeight w:val="301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3 (9.7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2(6.3%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9B3882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882">
              <w:rPr>
                <w:rFonts w:ascii="Times New Roman" w:hAnsi="Times New Roman" w:cs="Times New Roman"/>
                <w:sz w:val="20"/>
                <w:szCs w:val="20"/>
              </w:rPr>
              <w:t>3 (9.7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9B3882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882">
              <w:rPr>
                <w:rFonts w:ascii="Times New Roman" w:hAnsi="Times New Roman" w:cs="Times New Roman"/>
                <w:sz w:val="20"/>
                <w:szCs w:val="20"/>
              </w:rPr>
              <w:t>5(15.6%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5 (16.1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4(12.5%)</w:t>
            </w:r>
          </w:p>
        </w:tc>
      </w:tr>
      <w:tr w:rsidR="00321AA9" w:rsidRPr="00321AA9" w:rsidTr="00401C76">
        <w:trPr>
          <w:trHeight w:val="301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1(3.1%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9B3882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882">
              <w:rPr>
                <w:rFonts w:ascii="Times New Roman" w:hAnsi="Times New Roman" w:cs="Times New Roman"/>
                <w:sz w:val="20"/>
                <w:szCs w:val="20"/>
              </w:rPr>
              <w:t>1 (3.2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9B3882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882">
              <w:rPr>
                <w:rFonts w:ascii="Times New Roman" w:hAnsi="Times New Roman" w:cs="Times New Roman"/>
                <w:sz w:val="20"/>
                <w:szCs w:val="20"/>
              </w:rPr>
              <w:t>3(9.4%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1 (3.2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3(9.4%)</w:t>
            </w:r>
          </w:p>
        </w:tc>
      </w:tr>
      <w:tr w:rsidR="00321AA9" w:rsidRPr="00321AA9" w:rsidTr="00401C76">
        <w:trPr>
          <w:trHeight w:val="301"/>
        </w:trPr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Impaired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1 (3.2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0(0%)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9B3882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882">
              <w:rPr>
                <w:rFonts w:ascii="Times New Roman" w:hAnsi="Times New Roman" w:cs="Times New Roman"/>
                <w:sz w:val="20"/>
                <w:szCs w:val="20"/>
              </w:rPr>
              <w:t xml:space="preserve"> 0(0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9B3882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882">
              <w:rPr>
                <w:rFonts w:ascii="Times New Roman" w:hAnsi="Times New Roman" w:cs="Times New Roman"/>
                <w:sz w:val="20"/>
                <w:szCs w:val="20"/>
              </w:rPr>
              <w:t>0(0%)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1 (3.2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0(0%)</w:t>
            </w:r>
          </w:p>
        </w:tc>
      </w:tr>
      <w:tr w:rsidR="00321AA9" w:rsidRPr="00321AA9" w:rsidTr="00401C76">
        <w:trPr>
          <w:trHeight w:val="301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BQ-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9B3882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9B3882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  <w:tr w:rsidR="00321AA9" w:rsidRPr="00321AA9" w:rsidTr="00401C76">
        <w:trPr>
          <w:trHeight w:val="301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Recover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25(80.6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24(75.0%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9B3882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882">
              <w:rPr>
                <w:rFonts w:ascii="Times New Roman" w:hAnsi="Times New Roman" w:cs="Times New Roman"/>
                <w:sz w:val="20"/>
                <w:szCs w:val="20"/>
              </w:rPr>
              <w:t>25(80.6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9B3882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882">
              <w:rPr>
                <w:rFonts w:ascii="Times New Roman" w:hAnsi="Times New Roman" w:cs="Times New Roman"/>
                <w:sz w:val="20"/>
                <w:szCs w:val="20"/>
              </w:rPr>
              <w:t>24(75.0%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25(80.6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26(81.3%)</w:t>
            </w:r>
          </w:p>
        </w:tc>
      </w:tr>
      <w:tr w:rsidR="00321AA9" w:rsidRPr="00321AA9" w:rsidTr="00401C76">
        <w:trPr>
          <w:trHeight w:val="301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6 (19.4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5 (15.6%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9B3882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882">
              <w:rPr>
                <w:rFonts w:ascii="Times New Roman" w:hAnsi="Times New Roman" w:cs="Times New Roman"/>
                <w:sz w:val="20"/>
                <w:szCs w:val="20"/>
              </w:rPr>
              <w:t>6 (19.4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9B3882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882">
              <w:rPr>
                <w:rFonts w:ascii="Times New Roman" w:hAnsi="Times New Roman" w:cs="Times New Roman"/>
                <w:sz w:val="20"/>
                <w:szCs w:val="20"/>
              </w:rPr>
              <w:t>5 (15.6%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6 (19.4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3 (9.4%)</w:t>
            </w:r>
          </w:p>
        </w:tc>
      </w:tr>
      <w:tr w:rsidR="00321AA9" w:rsidRPr="00321AA9" w:rsidTr="00401C76">
        <w:trPr>
          <w:trHeight w:val="301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3 (9.4%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9B3882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882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9B3882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882">
              <w:rPr>
                <w:rFonts w:ascii="Times New Roman" w:hAnsi="Times New Roman" w:cs="Times New Roman"/>
                <w:sz w:val="20"/>
                <w:szCs w:val="20"/>
              </w:rPr>
              <w:t>3 (9.4%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3 (9.4%)</w:t>
            </w:r>
          </w:p>
        </w:tc>
      </w:tr>
      <w:tr w:rsidR="00321AA9" w:rsidRPr="00321AA9" w:rsidTr="00401C76">
        <w:trPr>
          <w:trHeight w:val="301"/>
        </w:trPr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Impaired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0(0%)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9B3882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882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9B3882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882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321AA9" w:rsidRPr="00321AA9" w:rsidTr="00401C76">
        <w:trPr>
          <w:trHeight w:val="301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BQ-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AA9" w:rsidRPr="00321AA9" w:rsidRDefault="00321AA9" w:rsidP="00401C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AA9" w:rsidRPr="00321AA9" w:rsidRDefault="00321AA9" w:rsidP="00401C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AA9" w:rsidRPr="009B3882" w:rsidRDefault="00321AA9" w:rsidP="00401C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AA9" w:rsidRPr="009B3882" w:rsidRDefault="00321AA9" w:rsidP="00401C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AA9" w:rsidRPr="00321AA9" w:rsidRDefault="00321AA9" w:rsidP="00401C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AA9" w:rsidRPr="00321AA9" w:rsidRDefault="00321AA9" w:rsidP="00401C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AA9" w:rsidRPr="00321AA9" w:rsidRDefault="00321AA9" w:rsidP="00401C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AA9" w:rsidRPr="00321AA9" w:rsidTr="00401C76">
        <w:trPr>
          <w:trHeight w:val="301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Recover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19(61.3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18(56.3%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9B3882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882">
              <w:rPr>
                <w:rFonts w:ascii="Times New Roman" w:hAnsi="Times New Roman" w:cs="Times New Roman"/>
                <w:sz w:val="20"/>
                <w:szCs w:val="20"/>
              </w:rPr>
              <w:t>25(80.6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9B3882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882">
              <w:rPr>
                <w:rFonts w:ascii="Times New Roman" w:hAnsi="Times New Roman" w:cs="Times New Roman"/>
                <w:sz w:val="20"/>
                <w:szCs w:val="20"/>
              </w:rPr>
              <w:t>18(56.3%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22(71.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20(62.5%)</w:t>
            </w:r>
          </w:p>
        </w:tc>
      </w:tr>
      <w:tr w:rsidR="00321AA9" w:rsidRPr="00321AA9" w:rsidTr="00401C76">
        <w:trPr>
          <w:trHeight w:val="301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10(32.3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12(37.5%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9B3882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882">
              <w:rPr>
                <w:rFonts w:ascii="Times New Roman" w:hAnsi="Times New Roman" w:cs="Times New Roman"/>
                <w:sz w:val="20"/>
                <w:szCs w:val="20"/>
              </w:rPr>
              <w:t>6 (19.4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9B3882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882">
              <w:rPr>
                <w:rFonts w:ascii="Times New Roman" w:hAnsi="Times New Roman" w:cs="Times New Roman"/>
                <w:sz w:val="20"/>
                <w:szCs w:val="20"/>
              </w:rPr>
              <w:t>9 (28.1%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6 (19.4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8 (25.0%)</w:t>
            </w:r>
          </w:p>
        </w:tc>
      </w:tr>
      <w:tr w:rsidR="00321AA9" w:rsidRPr="00321AA9" w:rsidTr="00401C76">
        <w:trPr>
          <w:trHeight w:val="301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1 (3.2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2 (6.3%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9B3882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882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9B3882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882">
              <w:rPr>
                <w:rFonts w:ascii="Times New Roman" w:hAnsi="Times New Roman" w:cs="Times New Roman"/>
                <w:sz w:val="20"/>
                <w:szCs w:val="20"/>
              </w:rPr>
              <w:t>4 (12.5%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2 (6.5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3 (9.4%)</w:t>
            </w:r>
          </w:p>
        </w:tc>
      </w:tr>
      <w:tr w:rsidR="00321AA9" w:rsidRPr="00853E53" w:rsidTr="00401C76">
        <w:trPr>
          <w:trHeight w:val="301"/>
        </w:trPr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Impaired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1 (1.6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9B3882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882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9B3882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882">
              <w:rPr>
                <w:rFonts w:ascii="Times New Roman" w:hAnsi="Times New Roman" w:cs="Times New Roman"/>
                <w:sz w:val="20"/>
                <w:szCs w:val="20"/>
              </w:rPr>
              <w:t>1 (3.1%)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321AA9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1 (1.6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AA9" w:rsidRPr="00853E53" w:rsidRDefault="00321AA9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AA9">
              <w:rPr>
                <w:rFonts w:ascii="Times New Roman" w:hAnsi="Times New Roman" w:cs="Times New Roman"/>
                <w:sz w:val="20"/>
                <w:szCs w:val="20"/>
              </w:rPr>
              <w:t>1 (1.6%)</w:t>
            </w:r>
          </w:p>
        </w:tc>
      </w:tr>
    </w:tbl>
    <w:p w:rsidR="00321AA9" w:rsidRPr="00853E53" w:rsidRDefault="00321AA9" w:rsidP="00321AA9">
      <w:pPr>
        <w:spacing w:line="480" w:lineRule="auto"/>
        <w:ind w:left="708" w:hanging="708"/>
        <w:rPr>
          <w:rFonts w:ascii="Times New Roman" w:hAnsi="Times New Roman" w:cs="Times New Roman"/>
          <w:sz w:val="20"/>
          <w:szCs w:val="20"/>
          <w:lang w:val="en-US"/>
        </w:rPr>
      </w:pPr>
      <w:r w:rsidRPr="00853E5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853E53">
        <w:rPr>
          <w:rFonts w:ascii="Times New Roman" w:hAnsi="Times New Roman" w:cs="Times New Roman"/>
          <w:sz w:val="20"/>
          <w:szCs w:val="20"/>
          <w:lang w:val="en-US"/>
        </w:rPr>
        <w:t>FU: Follow-up</w:t>
      </w:r>
    </w:p>
    <w:p w:rsidR="009D1826" w:rsidRDefault="009D1826"/>
    <w:sectPr w:rsidR="009D1826" w:rsidSect="009D18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21AA9"/>
    <w:rsid w:val="00095AB4"/>
    <w:rsid w:val="00165A20"/>
    <w:rsid w:val="00321AA9"/>
    <w:rsid w:val="005854F9"/>
    <w:rsid w:val="00854FC0"/>
    <w:rsid w:val="009B3882"/>
    <w:rsid w:val="009D1826"/>
    <w:rsid w:val="00CB3297"/>
    <w:rsid w:val="00D14879"/>
    <w:rsid w:val="00EC4CAC"/>
    <w:rsid w:val="00F77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AA9"/>
    <w:pPr>
      <w:spacing w:after="0" w:line="240" w:lineRule="auto"/>
    </w:pPr>
    <w:rPr>
      <w:rFonts w:ascii="Arial" w:eastAsia="Times New Roman" w:hAnsi="Arial" w:cs="Arial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uiPriority w:val="99"/>
    <w:rsid w:val="00321AA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rsid w:val="00321AA9"/>
    <w:rPr>
      <w:rFonts w:cs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21AA9"/>
    <w:rPr>
      <w:rFonts w:ascii="Arial" w:eastAsia="Times New Roman" w:hAnsi="Arial" w:cs="Times New Roman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21AA9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1AA9"/>
    <w:rPr>
      <w:rFonts w:ascii="Tahoma" w:eastAsia="Times New Roman" w:hAnsi="Tahoma" w:cs="Tahoma"/>
      <w:sz w:val="16"/>
      <w:szCs w:val="16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7</Words>
  <Characters>920</Characters>
  <Application>Microsoft Office Word</Application>
  <DocSecurity>0</DocSecurity>
  <Lines>7</Lines>
  <Paragraphs>2</Paragraphs>
  <ScaleCrop>false</ScaleCrop>
  <Company>UPV</Company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</dc:creator>
  <cp:lastModifiedBy>Mª Angeles</cp:lastModifiedBy>
  <cp:revision>5</cp:revision>
  <dcterms:created xsi:type="dcterms:W3CDTF">2015-11-11T17:04:00Z</dcterms:created>
  <dcterms:modified xsi:type="dcterms:W3CDTF">2015-12-20T11:47:00Z</dcterms:modified>
</cp:coreProperties>
</file>